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42374" w14:textId="77777777" w:rsidR="00F26538" w:rsidRPr="00F26538" w:rsidRDefault="00F26538" w:rsidP="00F26538">
      <w:pPr>
        <w:pStyle w:val="Heading2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bookmarkStart w:id="0" w:name="_Toc117696758"/>
      <w:bookmarkStart w:id="1" w:name="_Toc122778158"/>
      <w:r w:rsidRPr="00F26538">
        <w:rPr>
          <w:rFonts w:ascii="Times New Roman" w:hAnsi="Times New Roman" w:cs="Times New Roman"/>
          <w:bCs/>
          <w:sz w:val="24"/>
          <w:szCs w:val="24"/>
        </w:rPr>
        <w:t>Table S4</w:t>
      </w:r>
      <w:r w:rsidRPr="00F26538">
        <w:rPr>
          <w:rFonts w:ascii="Times New Roman" w:hAnsi="Times New Roman" w:cs="Times New Roman"/>
          <w:sz w:val="24"/>
          <w:szCs w:val="24"/>
        </w:rPr>
        <w:t xml:space="preserve"> </w:t>
      </w:r>
      <w:r w:rsidRPr="00F26538">
        <w:rPr>
          <w:rFonts w:ascii="Times New Roman" w:hAnsi="Times New Roman" w:cs="Times New Roman"/>
          <w:b w:val="0"/>
          <w:bCs/>
          <w:sz w:val="24"/>
          <w:szCs w:val="24"/>
        </w:rPr>
        <w:t>Median relative abundance of predominant taxonomic classifications on the family level (&gt;0.01%) of bacteria from the feces of 47 healthy adult client-owned dogs fed an experimental plant-based (PLANT, n=27) or commercial animal-based (MEAT, n=20) extruded diet in a 12-week randomized, double-blinded longitudinal study. Comparisons were made between diet groups at baseline and exit time-points and between time-points within each diet group.</w:t>
      </w:r>
      <w:bookmarkEnd w:id="0"/>
      <w:bookmarkEnd w:id="1"/>
    </w:p>
    <w:tbl>
      <w:tblPr>
        <w:tblW w:w="13045" w:type="dxa"/>
        <w:jc w:val="center"/>
        <w:tblLook w:val="04A0" w:firstRow="1" w:lastRow="0" w:firstColumn="1" w:lastColumn="0" w:noHBand="0" w:noVBand="1"/>
      </w:tblPr>
      <w:tblGrid>
        <w:gridCol w:w="3496"/>
        <w:gridCol w:w="3956"/>
        <w:gridCol w:w="3065"/>
        <w:gridCol w:w="1515"/>
        <w:gridCol w:w="1013"/>
      </w:tblGrid>
      <w:tr w:rsidR="00F26538" w:rsidRPr="00F26538" w14:paraId="203BDD78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045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E9DE92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PLANT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Baseline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B07668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MEAT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Baseline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5F5E4B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5545B3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FDR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F26538" w:rsidRPr="00F26538" w14:paraId="03FC9B8B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F69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1EC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1.51[10.85 – 51.1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573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0.78 [5.10 – 43.2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6DFE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8400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627289A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7DEEB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F926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8.36 [0.48 – 41.2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03C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5.04 [3.61 – 44.5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B2BF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22C1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F26538" w:rsidRPr="00F26538" w14:paraId="3276BC20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C6CE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FAA9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8.80 [0.52 – 23.6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85C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0.58 [0.62 – 39.4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A60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EF8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7EEAF31C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E64E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Fus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EE72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8.44 [0.27 – 60.6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5C9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5.01 [0.21 – 32.0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83CB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DF7D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69218A46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75DB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ori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F0FA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6.20 [0.26 – 16.5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486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4.83 [1.36 – 23.95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0E0F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27BB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501BD050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29B5C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elenomona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F02E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.00 [0.06 – 23.2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EE94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.99 [0.02 – 52.94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90E3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2DBE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5EC970A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764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Bacteroi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CC31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.72 [0.12 – 27.9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4AED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59 [0.11 – 18.6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3EFA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EB8E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</w:tr>
      <w:tr w:rsidR="00F26538" w:rsidRPr="00F26538" w14:paraId="5BCE132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A48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Strept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9407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5 [0.01 – 29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AD24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6 [0 – 8.2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288F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C95D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2E817004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0BCA5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CFB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 [0.02 – 14.9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BA90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4.31 [0.01 – 11.7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F644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CF1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F26538" w:rsidRPr="00F26538" w14:paraId="4936848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3132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C1B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20.5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B34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5.8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9287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26B9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6ED9C2F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8095C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Enterobacteri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FD1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6 [0 – 36.1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400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9 [0 – 4.4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B5E1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354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F26538" w:rsidRPr="00F26538" w14:paraId="3F980E74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D719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Veillon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DB1A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3 [0 – 5.6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FA4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59.1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A47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C4A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67D95582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F613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BD9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16 [0.03 – 9.3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712F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95 [0.08 – 7.14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786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BA8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F26538" w:rsidRPr="00F26538" w14:paraId="510ECC93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4A39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Clostridiaceae_1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390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7 [0 - 14.3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D1D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9 [0 – 6.7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D87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97D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75828926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097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6901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35[0 – 40.4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394B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6 [0.01 – 5.94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DAED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217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02F8AE08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7C7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ggerth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82FF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3 [0 - 3.2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A97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6 [0 – 5.5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5FD7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AF4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4DABAB0D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912B8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Helicob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FDDF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4 [0 - 3.6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2EAE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5 [0 – 4.58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B67A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45E8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</w:tr>
      <w:tr w:rsidR="00F26538" w:rsidRPr="00F26538" w14:paraId="3B6B796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E02C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Succinivibrion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DD8A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06 [0-0.8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F18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 [0 – 8.0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BB6A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8F0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46EF2CE3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E4209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Peptococcaceae_1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1B4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3.1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3BA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4 [0 – 5.1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31E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6CE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6D2C202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9D3E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cidam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45F0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1 [0 – 1.9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616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9 [0 – 3.44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CDE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680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</w:tr>
      <w:tr w:rsidR="00F26538" w:rsidRPr="00F26538" w14:paraId="1AF824E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ECC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utter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9D4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5 [0.01 – 0.8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DDC6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4 [0 – 1.95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E127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78E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</w:tr>
      <w:tr w:rsidR="00F26538" w:rsidRPr="00F26538" w14:paraId="61617AEB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AC88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aphyl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0B0B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1.1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8A8D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2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F3E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A60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6E3D3724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571AB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rysipelatoclostrid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A75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2.7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E253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1.1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B2A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CFE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</w:tr>
      <w:tr w:rsidR="00F26538" w:rsidRPr="00F26538" w14:paraId="627BD203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94DB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topob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69BF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3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A986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2.5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14C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4DE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5181D39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AC49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ampylob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354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1.0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2A69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7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D680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D0D3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</w:tr>
      <w:tr w:rsidR="00F26538" w:rsidRPr="00F26538" w14:paraId="4570F273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05B4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A3E1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7C2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1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F48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4A02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7F9C2D5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21067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nter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C051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7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8D7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2.2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AD71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035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4D6F9DA0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8147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Porphyromona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363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5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3C96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65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493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24E3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68C3242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D07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Neisseri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B70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C521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5329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196C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7471F2E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F5C77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De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B08B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A12E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C0D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F12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  <w:tr w:rsidR="00F26538" w:rsidRPr="00F26538" w14:paraId="089B190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84DE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1E7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5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3026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44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888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56BF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</w:tr>
      <w:tr w:rsidR="00F26538" w:rsidRPr="00F26538" w14:paraId="4E268153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F908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Pseudomonad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6E3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00FD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796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376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4A5F1093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C204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ctinomycet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DFB9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0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762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3C5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9ED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</w:tr>
      <w:tr w:rsidR="00F26538" w:rsidRPr="00F26538" w14:paraId="35585982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BA926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reptophyta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4F72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06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AD05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48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4BE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187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F26538" w:rsidRPr="00F26538" w14:paraId="13E1DD0D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EA69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lostridiales_Incertae_Sedis_XIII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E5C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9A4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6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06C9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34A9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4E797E37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ECCD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oryne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E4D5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1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9C66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15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DB91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308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</w:tr>
      <w:tr w:rsidR="00F26538" w:rsidRPr="00F26538" w14:paraId="76601429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DAD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Rhodoe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6982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7352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E189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23E6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</w:tr>
      <w:tr w:rsidR="00F26538" w:rsidRPr="00F26538" w14:paraId="75F32F4D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570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Micr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1F51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3969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[0 - 0.0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240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0BA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</w:tr>
      <w:tr w:rsidR="00F26538" w:rsidRPr="00F26538" w14:paraId="4CA597AD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A62B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eptoniphi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899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1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B0F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077B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CFFF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612435DB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B0F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36A143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PLANT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baseline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796D1C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PLANT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Exit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FF9CD6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D49BEA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FDR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F26538" w:rsidRPr="00F26538" w14:paraId="53FF258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F1F1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8D2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9.34 [4.87 – 37.4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12D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8.93 [9.43 – 29.85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CB89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2994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F26538" w:rsidRPr="00F26538" w14:paraId="463A0015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A5EB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235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7.99 [0.24 – 35.6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82A3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2.09 [2.39 – 59.5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DAD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25A2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2F90EE2D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2050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26B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6.25 [0.60 – 38.3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560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2.01 [1.26 – 52.1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27F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68F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</w:tr>
      <w:tr w:rsidR="00F26538" w:rsidRPr="00F26538" w14:paraId="15DF292D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066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Fus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268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19 [0.02 – 64.3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1BF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.066 [0.02 – 46.9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6D7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BB58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F26538" w:rsidRPr="00F26538" w14:paraId="2D0A674B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5AD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ori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E75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6.46 [0.93 – 13.8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D5A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6.92 [0.27 – 39.4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B0A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83E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</w:tr>
      <w:tr w:rsidR="00F26538" w:rsidRPr="00F26538" w14:paraId="00F67C6B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7B3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elenomona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7E38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3.13 [0.10 – 55.3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E03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95 [0.16 – 11.2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3A6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36F0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71798958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BC7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Bacteroi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CC49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01 [0.01 – 36.5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D6A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8 [0.01 – 8.35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194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D8D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F26538" w:rsidRPr="00F26538" w14:paraId="381EAE4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6DB9E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Strept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36E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4 [0.01 – 61.3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3B7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87 [0- 36.88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4641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0EB4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5717AB75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B49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57B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18 [0 – 22.5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2D4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9 [0.01 – 29.1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DB8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67E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F26538" w:rsidRPr="00F26538" w14:paraId="06EAAEFD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9D97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F8DE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0 [0 – 26.4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03C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6 [ – 45.2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39EE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4396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5156D8A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7C479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Enterobacteri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486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0 [0 – 4.5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A4C7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0 [ 0 – 15.7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3C0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3C55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30E3C232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3661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Veillon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0B39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1 [0 – 37.2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478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5 [0 – 26.2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BFB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D07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</w:tr>
      <w:tr w:rsidR="00F26538" w:rsidRPr="00F26538" w14:paraId="11765F4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DC4E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38A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36 [0.07 – 8.8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C9C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1 [0.12 – 7.5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4A2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7EEF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3AFBD9F9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2FF51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Clostridiaceae_1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980F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1 [0 – 9.0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986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4 [0.01 – 8.5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8AFF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3882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577B8E5D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051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2E5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3 [0 – 12.1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6F53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2 [0 – 14.8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979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8810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020F1F3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159EE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ggerth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D8A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5 [0 – 3.6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A51C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2 [0 – 3.5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4A5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D04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</w:tr>
      <w:tr w:rsidR="00F26538" w:rsidRPr="00F26538" w14:paraId="381C6F7C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532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Helicob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0F6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4.66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2C66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 [0 – 0.6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C9F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AF38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</w:tr>
      <w:tr w:rsidR="00F26538" w:rsidRPr="00F26538" w14:paraId="634CE3E5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B6CC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Succinivibrion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864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5.56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E274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6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FF1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84B4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069EA7E9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A0D6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Peptococcaceae_1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9E0A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1.2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0EE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4 [0 – 3.3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4A28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B595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5960AB52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588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cidam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E214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7 [0 – 1.9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00EB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3 [0 – 1.3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6B0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7A7E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</w:tr>
      <w:tr w:rsidR="00F26538" w:rsidRPr="00F26538" w14:paraId="1D6EE73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4C4B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utter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0BB7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3 [0 – 3.96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164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6 [0 – 0.2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39AC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6BA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66DD5E05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8054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aphyl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B99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0FC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6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02B8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3317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2E1BC81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E41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rysipelatoclostrid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62D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4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16A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3.0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7C6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3C3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247BFF4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70AB7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topob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06D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 0 – 3.3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4EF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1.6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7987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2B8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F26538" w:rsidRPr="00F26538" w14:paraId="69394512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E2E7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ampylob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8C6D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4.2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465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8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798E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98B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4FC2681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BC44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540C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1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684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3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AFB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6727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</w:tr>
      <w:tr w:rsidR="00F26538" w:rsidRPr="00F26538" w14:paraId="4303FDF5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30C5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nter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E8A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1.4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4ED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 [0 – 0.1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92B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01CF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1CEA7BD8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282C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Porphyromona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F35C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2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E87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3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BA4F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CCF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F26538" w:rsidRPr="00F26538" w14:paraId="28628453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DC0B8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Neisseri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35F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773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1FB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DAC2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F26538" w:rsidRPr="00F26538" w14:paraId="3F35D860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B3F6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De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A87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89B3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7D56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3191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3C78CEF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B91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5AA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16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4893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35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0E6E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8448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55A8204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E71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Pseudomonad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A6F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BE3C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E993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8D53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3EBC3E2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3AD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ctinomycet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F88F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7580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1.5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09F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11C0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7A95BE64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7986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reptophyta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EB7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9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9E94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 [0 – 0.2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739B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DCAB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</w:tr>
      <w:tr w:rsidR="00F26538" w:rsidRPr="00F26538" w14:paraId="54D6B60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5F737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lostridiales_Incertae_Sedis_XIII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9E09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A7C2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1.7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A39A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0F0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F26538" w:rsidRPr="00F26538" w14:paraId="58B01219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2703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oryne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75B2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1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1907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 [0 – 0.8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B54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ECB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3F4D2D28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3341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Rhodoe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1CBC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3ED3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FE89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B6A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F26538" w:rsidRPr="00F26538" w14:paraId="16D8272C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3C3D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Micr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A86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6D9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1.0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8D80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928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26538" w:rsidRPr="00F26538" w14:paraId="6B21E7C6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815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eptoniphi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52BC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DA7B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24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094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4C54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F26538" w:rsidRPr="00F26538" w14:paraId="010255B0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77B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88F5B3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PLANT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baseline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EAB006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PLANT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Exit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13A7A4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B72DFD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FDR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F26538" w:rsidRPr="00F26538" w14:paraId="56D06B42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DE9EC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EA4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1.51 [10.85 – 51.1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D8E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9.35 [4.87 – 37.4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FC17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00D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F26538" w:rsidRPr="00F26538" w14:paraId="78122123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FA86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5B8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8.36 [0.48 – 41.2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170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7.99 [0.24 – 35.6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6231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D28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</w:tr>
      <w:tr w:rsidR="00F26538" w:rsidRPr="00F26538" w14:paraId="7523EF8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4056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7108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8.80 [0.52 – 23.6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33EA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6.25 [0.60 – 38.3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4F1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C97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</w:tr>
      <w:tr w:rsidR="00F26538" w:rsidRPr="00F26538" w14:paraId="45A09FD9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A4186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Fus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A63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8.44 [0.27 – 60.6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4910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19 [0.02 – 64.34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6A3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4CF4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</w:tr>
      <w:tr w:rsidR="00F26538" w:rsidRPr="00F26538" w14:paraId="7A700872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2591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ori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B0E6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6.20 [0.26 – 16.5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57B3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6.46 [0.93 – 13.8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58E8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8BF4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F26538" w:rsidRPr="00F26538" w14:paraId="349C8879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F9F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elenomona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18E8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.00 [0.06 – 23.2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6CF0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3.13 [0.10 – 55.34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198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D561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</w:tr>
      <w:tr w:rsidR="00F26538" w:rsidRPr="00F26538" w14:paraId="0AB07A10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C54C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Bacteroi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8BA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.72 [0.12 – 27.9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424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01 [0.01 – 36.5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BC25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329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F26538" w:rsidRPr="00F26538" w14:paraId="143EA5B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77BEC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Strept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9EAD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5 [0 – 29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33FB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4 [0 – 61.3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B10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8700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F26538" w:rsidRPr="00F26538" w14:paraId="48A7377B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44C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C56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 [0.01 – 14.9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F51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18 [0 – 22.5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AF95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B98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F26538" w:rsidRPr="00F26538" w14:paraId="6C8A201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3AAE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00C9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20.5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0AFF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0 [0 – 26.4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454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138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</w:tr>
      <w:tr w:rsidR="00F26538" w:rsidRPr="00F26538" w14:paraId="0035FE18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6668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Enterobacteri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590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6 [0 – 36.0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4D8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0 [0 – 4.5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FB73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C49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</w:tr>
      <w:tr w:rsidR="00F26538" w:rsidRPr="00F26538" w14:paraId="12196E0B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8529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Veillon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E475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3 [0 – 5.6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88D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1 [0 – 37.2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51E0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D094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</w:tr>
      <w:tr w:rsidR="00F26538" w:rsidRPr="00F26538" w14:paraId="5D8661E7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44AE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AB94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16 [0.03 – 9.3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1B7C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36 [0.07 – 8.8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F38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18E2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</w:tr>
      <w:tr w:rsidR="00F26538" w:rsidRPr="00F26538" w14:paraId="3BA7961B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6B39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Clostridiaceae_1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4A3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7[0-14.3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314F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1 [0 – 9.0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502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A792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F26538" w:rsidRPr="00F26538" w14:paraId="727C2450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4CB9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108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4[0 – 40.4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9C5A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3 [0 – 12.1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FFC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044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F26538" w:rsidRPr="00F26538" w14:paraId="40B750A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9F43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ggerth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E1A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3[0-3.2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1B18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5 [0 – 3.6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58D2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4A84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  <w:tr w:rsidR="00F26538" w:rsidRPr="00F26538" w14:paraId="2D4E3816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FEDD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Helicob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A3DF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4[0-3.6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8638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4.6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0203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0D1D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48F520B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72E5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Succinivibrion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78E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[0-0.8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A361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5.5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5B3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C89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</w:tr>
      <w:tr w:rsidR="00F26538" w:rsidRPr="00F26538" w14:paraId="1EB8CA85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1BC5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Peptococcaceae_1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4535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3.1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E3DB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1.2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1B0A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D79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F26538" w:rsidRPr="00F26538" w14:paraId="37197399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E242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cidam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E1C8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1 [0 – 1.9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A170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7 [0 – 1.9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3E2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83D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F26538" w:rsidRPr="00F26538" w14:paraId="329CB9E8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79A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utter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C5AB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5 [0.01 – 0.8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87F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3 [0 – 3.9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99B8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0FFA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  <w:tr w:rsidR="00F26538" w:rsidRPr="00F26538" w14:paraId="3F5B4FF3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C60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aphyl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D149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1.1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D05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7BFB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2EA8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</w:tr>
      <w:tr w:rsidR="00F26538" w:rsidRPr="00F26538" w14:paraId="2D9E0A3C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E52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rysipelatoclostrid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2A9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2.7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73A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4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E4E8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737A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</w:tr>
      <w:tr w:rsidR="00F26538" w:rsidRPr="00F26538" w14:paraId="7FD5A88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B651C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topob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2975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3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0ED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 0 – 3.3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91C3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AEA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F26538" w:rsidRPr="00F26538" w14:paraId="27119F59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AED8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ampylob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5FE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1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B73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4.2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10E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CF43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F26538" w:rsidRPr="00F26538" w14:paraId="1E75C510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AEA1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3E04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E9A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1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072E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BDF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  <w:tr w:rsidR="00F26538" w:rsidRPr="00F26538" w14:paraId="5E17CD52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5B4DB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nter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7F85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7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358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1.4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8BA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EBA2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F26538" w:rsidRPr="00F26538" w14:paraId="701857C7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9F4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Porphyromona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639A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5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DDE7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25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09D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2670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F26538" w:rsidRPr="00F26538" w14:paraId="294C87E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C695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Neisseri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59E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D88A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13BC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FF0F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F26538" w:rsidRPr="00F26538" w14:paraId="0A175824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7885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De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75F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52AB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4B23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55B2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  <w:tr w:rsidR="00F26538" w:rsidRPr="00F26538" w14:paraId="2FAEC2B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D168C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DEE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5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799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1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08EA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E221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F26538" w:rsidRPr="00F26538" w14:paraId="18C5DDFB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1CC9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Pseudomonad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8C7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E7D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A31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61CA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</w:tr>
      <w:tr w:rsidR="00F26538" w:rsidRPr="00F26538" w14:paraId="078D80D8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19935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ctinomycet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F7AD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0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87C3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262A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B49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26538" w:rsidRPr="00F26538" w14:paraId="5367B5D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48C79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reptophyta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DEC0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06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49BD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9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468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A695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F26538" w:rsidRPr="00F26538" w14:paraId="1C4C24F4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91D9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lostridiales_Incertae_Sedis_XIII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184D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3366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[0 – 0.08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F94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D3B6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</w:tr>
      <w:tr w:rsidR="00F26538" w:rsidRPr="00F26538" w14:paraId="4AD2A6B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62E7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oryne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07F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1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2821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1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888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319D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</w:tr>
      <w:tr w:rsidR="00F26538" w:rsidRPr="00F26538" w14:paraId="1928ACC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3B7F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Rhodoe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682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69B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865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ABC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F26538" w:rsidRPr="00F26538" w14:paraId="1CF9C9C6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97D66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Micr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9ED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E12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[0 – 0.0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1B1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4025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F26538" w:rsidRPr="00F26538" w14:paraId="0C76940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E7D6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eptoniphi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ED04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1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520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155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1CD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  <w:tr w:rsidR="00F26538" w:rsidRPr="00F26538" w14:paraId="68902659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A09F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DFE1E4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MEAT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Baseline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8DB7A4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MEAT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Exit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6EFE23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BC7518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26538">
              <w:rPr>
                <w:rFonts w:ascii="Times New Roman" w:hAnsi="Times New Roman"/>
                <w:b/>
                <w:bCs/>
                <w:sz w:val="16"/>
                <w:szCs w:val="16"/>
              </w:rPr>
              <w:t>FDR</w:t>
            </w:r>
            <w:r w:rsidRPr="00F2653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F26538" w:rsidRPr="00F26538" w14:paraId="60B9AA2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C10E6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4F5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0.78 [5.10 – 43.2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021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8.94 [9.43 – 29.85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5E52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D70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351359E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1F4E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63F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5.04 [3.61 – 44.5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906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2.09 [2.39 – 59.54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6EC6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D50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66D8F757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E061B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D235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0.58 [0.62 – 39.4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05DF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2.01 [1.27 – 52.1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0FB5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C83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16029635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AD2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Fus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FB3B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5.01 [0.21 – 32.0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F30F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.07 [0.02 – 46.9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5CB9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F6C1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</w:tr>
      <w:tr w:rsidR="00F26538" w:rsidRPr="00F26538" w14:paraId="62DD5203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93FA6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ori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BFB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4.83 [1.36 – 23.9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8A7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6.92 [0.27 – 39.4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EF8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A2C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</w:tr>
      <w:tr w:rsidR="00F26538" w:rsidRPr="00F26538" w14:paraId="7F9025D7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182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elenomona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A781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2.99 [0.02 – 52.9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CE1F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95 [0.16 – 11.2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6A17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E3EE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4BDBBA1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8A7F5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Bacteroi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4FC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59 [0.11 – 18.6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13CB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8 [0.01 – 8.35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4086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7CD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</w:tr>
      <w:tr w:rsidR="00F26538" w:rsidRPr="00F26538" w14:paraId="705406FD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EAF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Strept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59A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6 [0 – 8.2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7430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87 [0.01- 36.88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B06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303C3" w14:textId="5D3246F2" w:rsidR="00F26538" w:rsidRPr="00BD4882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</w:t>
            </w:r>
            <w:r w:rsidR="00BD4882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26538" w:rsidRPr="00F26538" w14:paraId="1AAADDB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FCC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B19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4.32 [0.01 – 11.7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DAA4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9 [0.01 – 29.1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D5F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E381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</w:tr>
      <w:tr w:rsidR="00F26538" w:rsidRPr="00F26538" w14:paraId="502027C0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9808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0E2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5.8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01C4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6 [0.01 – 45.2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A94E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F677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</w:tr>
      <w:tr w:rsidR="00F26538" w:rsidRPr="00F26538" w14:paraId="6EC5D06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1D87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Enterobacteri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9C9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9 [ – 4.4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99E4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0 [0 – 15.7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9FDE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824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5CC1675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A08DE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Veillon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FEB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59.1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1C88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5 [0 – 26.2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6E96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46EF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652CD8C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79476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72A6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1.95 [0.08 – 7.1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208A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1 [0.12 – 7.5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30D2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BFE7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7540CCF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AFE1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Clostridiaceae_1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8ECD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9 [0 – 6.7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273A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4 [0.01 – 8.5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CA6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7BA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3AF8353F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50FB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47B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 [0.01 – 5.9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948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2 [0 – 14.8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2860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F6C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</w:tr>
      <w:tr w:rsidR="00F26538" w:rsidRPr="00F26538" w14:paraId="15D3511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87D4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ggerth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B6F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6 [0 – 5.52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A119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2 [0.01 – 3.5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FBB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785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F26538" w:rsidRPr="00F26538" w14:paraId="03FFAEBD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9C56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Helicob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5E9A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5 [0 – 4.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E6E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 [0 – 0.6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475C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713C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F26538" w:rsidRPr="00F26538" w14:paraId="7425EB90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4787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Succinivibrion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7C8B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 [0 – 8.0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7AB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6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D761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D4B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7B713595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AE726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Peptococcaceae_1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2961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4 [0 – 5.1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B36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4 [0 – 3.3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1F6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73E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46873DF0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193D5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cidam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1323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9 [0 – 3.4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27A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3 [0 – 1.3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B41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FE8E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6713664B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ED5D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utter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1E61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4 [0 – 1.9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1FD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6 [0 – 0.27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A379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120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</w:tr>
      <w:tr w:rsidR="00F26538" w:rsidRPr="00F26538" w14:paraId="6B475FA6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848E6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aphyl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90D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2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A0E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0.6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E5F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920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</w:tr>
      <w:tr w:rsidR="00F26538" w:rsidRPr="00F26538" w14:paraId="41F99E8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D513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rysipelatoclostrid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1E38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1.1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9A7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3.1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B58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E40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</w:tr>
      <w:tr w:rsidR="00F26538" w:rsidRPr="00F26538" w14:paraId="0AA072A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7D29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topob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263F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2.5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AF6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1.6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11CF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0783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225455B8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467E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ampylob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1BF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7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153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9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2DA0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AEC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F26538" w:rsidRPr="00F26538" w14:paraId="139C1C1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3662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80C7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1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31A4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3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408F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7FC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2F1E90F9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F5E4C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Enter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17AA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1 [0 – 2.29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C1C5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 [0 – 0.11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8C34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823B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66BDB2B4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C7F8B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Porphyromonad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BE3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6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FA2E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3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ED5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7E7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75A20657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94A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Neisseri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C9A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CE6F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5D53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19B5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</w:tr>
      <w:tr w:rsidR="00F26538" w:rsidRPr="00F26538" w14:paraId="6546D8C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235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Dein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B155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04F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571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1C7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55C8B897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7B0FF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E0AE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4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4A80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35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7D7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01A2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F26538" w:rsidRPr="00F26538" w14:paraId="5C669EBA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E51F3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Pseudomonadaceae</w:t>
            </w:r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89A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C1BA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AC70D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065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</w:tr>
      <w:tr w:rsidR="00F26538" w:rsidRPr="00F26538" w14:paraId="43312FFB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43A15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Actinomycet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22C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3FC6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1.50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668D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0B1C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</w:tr>
      <w:tr w:rsidR="00F26538" w:rsidRPr="00F26538" w14:paraId="446CB089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A806E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Streptophyta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DEA6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48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679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 [0 – 0.2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083C4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BB85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</w:tr>
      <w:tr w:rsidR="00F26538" w:rsidRPr="00F26538" w14:paraId="43022F9C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4F1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lostridiales_Incertae_Sedis_XIII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E3B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6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BC1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1.72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30CC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D1883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F26538" w:rsidRPr="00F26538" w14:paraId="5BD7261C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93B3A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Corynebacteri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0BD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15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326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2 [0 – 0.89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6A5AF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F059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</w:tr>
      <w:tr w:rsidR="00F26538" w:rsidRPr="00F26538" w14:paraId="7ACF94AE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DE48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Rhodoeacter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E4A8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D8E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B20C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47CE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</w:tr>
      <w:tr w:rsidR="00F26538" w:rsidRPr="00F26538" w14:paraId="33FE8E71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7D82B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lastRenderedPageBreak/>
              <w:t>Micrococc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8DF6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[0 - 0.07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F3E0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1.06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CC97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8C3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</w:tr>
      <w:tr w:rsidR="00F26538" w:rsidRPr="00F26538" w14:paraId="6941E6C5" w14:textId="77777777" w:rsidTr="008F5527">
        <w:trPr>
          <w:trHeight w:val="340"/>
          <w:jc w:val="center"/>
        </w:trPr>
        <w:tc>
          <w:tcPr>
            <w:tcW w:w="3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B5FF0" w14:textId="77777777" w:rsidR="00F26538" w:rsidRPr="00F26538" w:rsidRDefault="00F26538" w:rsidP="008F55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26538">
              <w:rPr>
                <w:rFonts w:ascii="Times New Roman" w:hAnsi="Times New Roman"/>
                <w:sz w:val="16"/>
                <w:szCs w:val="16"/>
              </w:rPr>
              <w:t>Peptoniphilaceae</w:t>
            </w:r>
            <w:proofErr w:type="spellEnd"/>
          </w:p>
        </w:tc>
        <w:tc>
          <w:tcPr>
            <w:tcW w:w="3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60B1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2C5B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 [0 – 0.23]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98E5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64A02" w14:textId="77777777" w:rsidR="00F26538" w:rsidRPr="00F26538" w:rsidRDefault="00F26538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6538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</w:tbl>
    <w:p w14:paraId="050766AB" w14:textId="6E93D3F2" w:rsidR="00BD4882" w:rsidRPr="00BD4882" w:rsidRDefault="00F26538">
      <w:pPr>
        <w:rPr>
          <w:rFonts w:ascii="Times New Roman" w:hAnsi="Times New Roman"/>
          <w:sz w:val="16"/>
          <w:szCs w:val="16"/>
        </w:rPr>
      </w:pPr>
      <w:r w:rsidRPr="00551AAA">
        <w:rPr>
          <w:rFonts w:ascii="Times New Roman" w:hAnsi="Times New Roman"/>
          <w:sz w:val="16"/>
          <w:szCs w:val="16"/>
          <w:vertAlign w:val="superscript"/>
        </w:rPr>
        <w:t>1</w:t>
      </w:r>
      <w:r w:rsidRPr="00551AAA">
        <w:rPr>
          <w:rFonts w:ascii="Times New Roman" w:hAnsi="Times New Roman"/>
          <w:sz w:val="16"/>
          <w:szCs w:val="16"/>
        </w:rPr>
        <w:t>PLANT, Plant-based diet</w:t>
      </w:r>
      <w:r w:rsidRPr="00551AAA">
        <w:rPr>
          <w:rFonts w:ascii="Times New Roman" w:hAnsi="Times New Roman"/>
          <w:sz w:val="16"/>
          <w:szCs w:val="16"/>
        </w:rPr>
        <w:br/>
      </w:r>
      <w:r w:rsidRPr="00551AAA">
        <w:rPr>
          <w:rFonts w:ascii="Times New Roman" w:hAnsi="Times New Roman"/>
          <w:sz w:val="16"/>
          <w:szCs w:val="16"/>
          <w:vertAlign w:val="superscript"/>
        </w:rPr>
        <w:t>2</w:t>
      </w:r>
      <w:r w:rsidRPr="00551AAA">
        <w:rPr>
          <w:rFonts w:ascii="Times New Roman" w:hAnsi="Times New Roman"/>
          <w:sz w:val="16"/>
          <w:szCs w:val="16"/>
        </w:rPr>
        <w:t>MEAT, animal-based diet</w:t>
      </w:r>
      <w:r w:rsidRPr="00551AAA">
        <w:rPr>
          <w:rFonts w:ascii="Times New Roman" w:hAnsi="Times New Roman"/>
          <w:sz w:val="16"/>
          <w:szCs w:val="16"/>
        </w:rPr>
        <w:br/>
      </w:r>
      <w:r w:rsidRPr="00551AAA">
        <w:rPr>
          <w:rFonts w:ascii="Times New Roman" w:hAnsi="Times New Roman"/>
          <w:sz w:val="16"/>
          <w:szCs w:val="16"/>
          <w:vertAlign w:val="superscript"/>
        </w:rPr>
        <w:t>3</w:t>
      </w:r>
      <w:r w:rsidRPr="00551AAA">
        <w:rPr>
          <w:rFonts w:ascii="Times New Roman" w:hAnsi="Times New Roman"/>
          <w:sz w:val="16"/>
          <w:szCs w:val="16"/>
        </w:rPr>
        <w:t>FDR, false discovery rate</w:t>
      </w:r>
      <w:r w:rsidR="00BD4882">
        <w:rPr>
          <w:rFonts w:ascii="Times New Roman" w:hAnsi="Times New Roman"/>
          <w:sz w:val="16"/>
          <w:szCs w:val="16"/>
        </w:rPr>
        <w:br/>
      </w:r>
      <w:proofErr w:type="spellStart"/>
      <w:r w:rsidR="00BD4882" w:rsidRPr="00BD4882">
        <w:rPr>
          <w:rFonts w:ascii="Times New Roman" w:hAnsi="Times New Roman"/>
          <w:bCs/>
          <w:sz w:val="16"/>
          <w:szCs w:val="16"/>
          <w:vertAlign w:val="superscript"/>
        </w:rPr>
        <w:t>a</w:t>
      </w:r>
      <w:r w:rsidR="00BD4882" w:rsidRPr="00BD4882">
        <w:rPr>
          <w:rFonts w:ascii="Times New Roman" w:hAnsi="Times New Roman"/>
          <w:bCs/>
          <w:sz w:val="16"/>
          <w:szCs w:val="16"/>
        </w:rPr>
        <w:t>Coefficient</w:t>
      </w:r>
      <w:proofErr w:type="spellEnd"/>
      <w:r w:rsidR="00BD4882" w:rsidRPr="00BD4882">
        <w:rPr>
          <w:rFonts w:ascii="Times New Roman" w:hAnsi="Times New Roman"/>
          <w:bCs/>
          <w:sz w:val="16"/>
          <w:szCs w:val="16"/>
        </w:rPr>
        <w:t xml:space="preserve"> of correlation significant at P&lt;0.05.</w:t>
      </w:r>
      <w:r w:rsidR="00BD4882" w:rsidRPr="00BD4882">
        <w:rPr>
          <w:rFonts w:ascii="Times New Roman" w:hAnsi="Times New Roman"/>
          <w:bCs/>
          <w:sz w:val="16"/>
          <w:szCs w:val="16"/>
        </w:rPr>
        <w:br/>
        <w:t>As Data was presented as non-parametric alpha-diversity indices between diet group at each timepoint are presented as median and interquartile range (minimum and maximum)</w:t>
      </w:r>
    </w:p>
    <w:sectPr w:rsidR="00BD4882" w:rsidRPr="00BD4882" w:rsidSect="00C278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F7379"/>
    <w:multiLevelType w:val="hybridMultilevel"/>
    <w:tmpl w:val="772EAAE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9BE3635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A6A0124"/>
    <w:multiLevelType w:val="hybridMultilevel"/>
    <w:tmpl w:val="F8C893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9C5B27"/>
    <w:multiLevelType w:val="multilevel"/>
    <w:tmpl w:val="734CBFDE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450AF2"/>
    <w:multiLevelType w:val="hybridMultilevel"/>
    <w:tmpl w:val="508C87B4"/>
    <w:lvl w:ilvl="0" w:tplc="CC824E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A02DE1"/>
    <w:multiLevelType w:val="hybridMultilevel"/>
    <w:tmpl w:val="BB30CAA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070410B"/>
    <w:multiLevelType w:val="hybridMultilevel"/>
    <w:tmpl w:val="F5A20FD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5934B70"/>
    <w:multiLevelType w:val="hybridMultilevel"/>
    <w:tmpl w:val="A33802C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08410B3"/>
    <w:multiLevelType w:val="hybridMultilevel"/>
    <w:tmpl w:val="B574B3F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2287D8C"/>
    <w:multiLevelType w:val="hybridMultilevel"/>
    <w:tmpl w:val="4E36F92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54C7F81"/>
    <w:multiLevelType w:val="hybridMultilevel"/>
    <w:tmpl w:val="B98E10B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18035D5"/>
    <w:multiLevelType w:val="hybridMultilevel"/>
    <w:tmpl w:val="DD6E498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39F159B"/>
    <w:multiLevelType w:val="hybridMultilevel"/>
    <w:tmpl w:val="FD007AB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B5360F8"/>
    <w:multiLevelType w:val="hybridMultilevel"/>
    <w:tmpl w:val="A22C06B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C0F27D1"/>
    <w:multiLevelType w:val="hybridMultilevel"/>
    <w:tmpl w:val="A40CCBD0"/>
    <w:lvl w:ilvl="0" w:tplc="F9C0D6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713F8B"/>
    <w:multiLevelType w:val="hybridMultilevel"/>
    <w:tmpl w:val="124AFD9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CE81CCA"/>
    <w:multiLevelType w:val="hybridMultilevel"/>
    <w:tmpl w:val="328C7E2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94848">
    <w:abstractNumId w:val="1"/>
  </w:num>
  <w:num w:numId="2" w16cid:durableId="1864437728">
    <w:abstractNumId w:val="14"/>
  </w:num>
  <w:num w:numId="3" w16cid:durableId="709915992">
    <w:abstractNumId w:val="16"/>
  </w:num>
  <w:num w:numId="4" w16cid:durableId="1943803069">
    <w:abstractNumId w:val="4"/>
  </w:num>
  <w:num w:numId="5" w16cid:durableId="1022583780">
    <w:abstractNumId w:val="7"/>
  </w:num>
  <w:num w:numId="6" w16cid:durableId="1561331615">
    <w:abstractNumId w:val="11"/>
  </w:num>
  <w:num w:numId="7" w16cid:durableId="448932319">
    <w:abstractNumId w:val="6"/>
  </w:num>
  <w:num w:numId="8" w16cid:durableId="2023315453">
    <w:abstractNumId w:val="0"/>
  </w:num>
  <w:num w:numId="9" w16cid:durableId="1532692001">
    <w:abstractNumId w:val="13"/>
  </w:num>
  <w:num w:numId="10" w16cid:durableId="1498033710">
    <w:abstractNumId w:val="5"/>
  </w:num>
  <w:num w:numId="11" w16cid:durableId="1538591547">
    <w:abstractNumId w:val="9"/>
  </w:num>
  <w:num w:numId="12" w16cid:durableId="2129624109">
    <w:abstractNumId w:val="8"/>
  </w:num>
  <w:num w:numId="13" w16cid:durableId="466314371">
    <w:abstractNumId w:val="15"/>
  </w:num>
  <w:num w:numId="14" w16cid:durableId="900989041">
    <w:abstractNumId w:val="12"/>
  </w:num>
  <w:num w:numId="15" w16cid:durableId="207881904">
    <w:abstractNumId w:val="10"/>
  </w:num>
  <w:num w:numId="16" w16cid:durableId="1129014325">
    <w:abstractNumId w:val="2"/>
  </w:num>
  <w:num w:numId="17" w16cid:durableId="21416545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F79"/>
    <w:rsid w:val="00094713"/>
    <w:rsid w:val="000E6F79"/>
    <w:rsid w:val="000F12DE"/>
    <w:rsid w:val="00277618"/>
    <w:rsid w:val="003906D1"/>
    <w:rsid w:val="004937CF"/>
    <w:rsid w:val="00851B98"/>
    <w:rsid w:val="00A53B47"/>
    <w:rsid w:val="00AE20F2"/>
    <w:rsid w:val="00B47E8B"/>
    <w:rsid w:val="00B81E51"/>
    <w:rsid w:val="00BD4882"/>
    <w:rsid w:val="00C278CC"/>
    <w:rsid w:val="00E40106"/>
    <w:rsid w:val="00EB40AC"/>
    <w:rsid w:val="00EF26A4"/>
    <w:rsid w:val="00F2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26C14"/>
  <w15:chartTrackingRefBased/>
  <w15:docId w15:val="{F3FD1A98-05FA-8743-8845-500B709D7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538"/>
    <w:pPr>
      <w:spacing w:before="240" w:after="240"/>
    </w:pPr>
    <w:rPr>
      <w:rFonts w:ascii="Arial" w:eastAsia="Times New Roman" w:hAnsi="Arial" w:cs="Times New Roman"/>
      <w:kern w:val="0"/>
      <w:szCs w:val="20"/>
      <w:lang w:val="en-US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538"/>
    <w:pPr>
      <w:keepNext/>
      <w:keepLines/>
      <w:numPr>
        <w:numId w:val="1"/>
      </w:numPr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26538"/>
    <w:pPr>
      <w:keepLines w:val="0"/>
      <w:numPr>
        <w:ilvl w:val="1"/>
      </w:numPr>
      <w:tabs>
        <w:tab w:val="num" w:pos="-2700"/>
        <w:tab w:val="left" w:pos="720"/>
      </w:tabs>
      <w:outlineLvl w:val="1"/>
    </w:pPr>
    <w:rPr>
      <w:rFonts w:eastAsia="Times New Roman" w:cs="Arial"/>
      <w:iCs/>
      <w:kern w:val="32"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26538"/>
    <w:pPr>
      <w:keepLines/>
      <w:numPr>
        <w:ilvl w:val="2"/>
      </w:numPr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26538"/>
    <w:pPr>
      <w:numPr>
        <w:ilvl w:val="3"/>
      </w:numPr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6538"/>
    <w:pPr>
      <w:keepNext/>
      <w:keepLines/>
      <w:numPr>
        <w:ilvl w:val="4"/>
        <w:numId w:val="1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538"/>
    <w:pPr>
      <w:keepNext/>
      <w:keepLines/>
      <w:numPr>
        <w:ilvl w:val="5"/>
        <w:numId w:val="1"/>
      </w:numPr>
      <w:spacing w:before="4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538"/>
    <w:pPr>
      <w:keepNext/>
      <w:keepLines/>
      <w:numPr>
        <w:ilvl w:val="6"/>
        <w:numId w:val="1"/>
      </w:numPr>
      <w:spacing w:before="4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538"/>
    <w:pPr>
      <w:keepNext/>
      <w:keepLines/>
      <w:numPr>
        <w:ilvl w:val="7"/>
        <w:numId w:val="1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538"/>
    <w:pPr>
      <w:keepNext/>
      <w:keepLines/>
      <w:numPr>
        <w:ilvl w:val="8"/>
        <w:numId w:val="1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538"/>
    <w:rPr>
      <w:rFonts w:ascii="Arial" w:eastAsiaTheme="majorEastAsia" w:hAnsi="Arial" w:cstheme="majorBidi"/>
      <w:b/>
      <w:kern w:val="0"/>
      <w:sz w:val="32"/>
      <w:szCs w:val="32"/>
      <w:lang w:val="en-US" w:eastAsia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26538"/>
    <w:rPr>
      <w:rFonts w:ascii="Arial" w:eastAsia="Times New Roman" w:hAnsi="Arial" w:cs="Arial"/>
      <w:b/>
      <w:iCs/>
      <w:kern w:val="32"/>
      <w:sz w:val="28"/>
      <w:szCs w:val="28"/>
      <w:lang w:val="en-US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26538"/>
    <w:rPr>
      <w:rFonts w:ascii="Arial" w:eastAsiaTheme="majorEastAsia" w:hAnsi="Arial" w:cstheme="majorBidi"/>
      <w:b/>
      <w:iCs/>
      <w:kern w:val="32"/>
      <w:lang w:val="en-US" w:eastAsia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26538"/>
    <w:rPr>
      <w:rFonts w:ascii="Arial" w:eastAsiaTheme="majorEastAsia" w:hAnsi="Arial" w:cstheme="majorBidi"/>
      <w:b/>
      <w:kern w:val="32"/>
      <w:lang w:val="en-US" w:eastAsia="en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F26538"/>
    <w:rPr>
      <w:rFonts w:ascii="Arial" w:eastAsiaTheme="majorEastAsia" w:hAnsi="Arial" w:cstheme="majorBidi"/>
      <w:b/>
      <w:kern w:val="0"/>
      <w:szCs w:val="20"/>
      <w:lang w:val="en-US" w:eastAsia="en-C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538"/>
    <w:rPr>
      <w:rFonts w:ascii="Arial" w:eastAsiaTheme="majorEastAsia" w:hAnsi="Arial" w:cstheme="majorBidi"/>
      <w:kern w:val="0"/>
      <w:szCs w:val="20"/>
      <w:lang w:val="en-US" w:eastAsia="en-C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538"/>
    <w:rPr>
      <w:rFonts w:ascii="Arial" w:eastAsiaTheme="majorEastAsia" w:hAnsi="Arial" w:cstheme="majorBidi"/>
      <w:i/>
      <w:iCs/>
      <w:kern w:val="0"/>
      <w:szCs w:val="20"/>
      <w:lang w:val="en-US" w:eastAsia="en-C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538"/>
    <w:rPr>
      <w:rFonts w:ascii="Arial" w:eastAsiaTheme="majorEastAsia" w:hAnsi="Arial" w:cstheme="majorBidi"/>
      <w:color w:val="272727" w:themeColor="text1" w:themeTint="D8"/>
      <w:kern w:val="0"/>
      <w:sz w:val="21"/>
      <w:szCs w:val="21"/>
      <w:lang w:val="en-US" w:eastAsia="en-C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538"/>
    <w:rPr>
      <w:rFonts w:ascii="Arial" w:eastAsiaTheme="majorEastAsia" w:hAnsi="Arial" w:cstheme="majorBidi"/>
      <w:i/>
      <w:iCs/>
      <w:color w:val="272727" w:themeColor="text1" w:themeTint="D8"/>
      <w:kern w:val="0"/>
      <w:sz w:val="21"/>
      <w:szCs w:val="21"/>
      <w:lang w:val="en-US" w:eastAsia="en-CA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F2653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26538"/>
  </w:style>
  <w:style w:type="character" w:styleId="LineNumber">
    <w:name w:val="line number"/>
    <w:basedOn w:val="DefaultParagraphFont"/>
    <w:uiPriority w:val="99"/>
    <w:semiHidden/>
    <w:unhideWhenUsed/>
    <w:rsid w:val="00F26538"/>
  </w:style>
  <w:style w:type="table" w:styleId="TableGrid">
    <w:name w:val="Table Grid"/>
    <w:basedOn w:val="TableNormal"/>
    <w:uiPriority w:val="39"/>
    <w:rsid w:val="00F2653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6538"/>
    <w:pPr>
      <w:spacing w:before="120" w:after="120"/>
    </w:pPr>
    <w:rPr>
      <w:rFonts w:ascii="Times New Roman" w:hAnsi="Times New Roman"/>
      <w:b/>
      <w:iCs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26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53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538"/>
    <w:rPr>
      <w:rFonts w:ascii="Arial" w:eastAsia="Times New Roman" w:hAnsi="Arial" w:cs="Times New Roman"/>
      <w:kern w:val="0"/>
      <w:sz w:val="20"/>
      <w:szCs w:val="20"/>
      <w:lang w:val="en-US" w:eastAsia="en-CA"/>
      <w14:ligatures w14:val="none"/>
    </w:rPr>
  </w:style>
  <w:style w:type="character" w:customStyle="1" w:styleId="eop">
    <w:name w:val="eop"/>
    <w:basedOn w:val="DefaultParagraphFont"/>
    <w:rsid w:val="00F26538"/>
  </w:style>
  <w:style w:type="paragraph" w:customStyle="1" w:styleId="Department">
    <w:name w:val="Department"/>
    <w:basedOn w:val="BodyText"/>
    <w:rsid w:val="00F26538"/>
    <w:pPr>
      <w:spacing w:before="120" w:after="0"/>
      <w:jc w:val="center"/>
    </w:pPr>
  </w:style>
  <w:style w:type="paragraph" w:styleId="Subtitle">
    <w:name w:val="Subtitle"/>
    <w:basedOn w:val="Normal"/>
    <w:link w:val="SubtitleChar"/>
    <w:qFormat/>
    <w:rsid w:val="00F26538"/>
    <w:pPr>
      <w:spacing w:before="720" w:after="120"/>
      <w:jc w:val="center"/>
    </w:pPr>
    <w:rPr>
      <w:rFonts w:cs="Arial"/>
      <w:szCs w:val="24"/>
    </w:rPr>
  </w:style>
  <w:style w:type="character" w:customStyle="1" w:styleId="SubtitleChar">
    <w:name w:val="Subtitle Char"/>
    <w:basedOn w:val="DefaultParagraphFont"/>
    <w:link w:val="Subtitle"/>
    <w:rsid w:val="00F26538"/>
    <w:rPr>
      <w:rFonts w:ascii="Arial" w:eastAsia="Times New Roman" w:hAnsi="Arial" w:cs="Arial"/>
      <w:kern w:val="0"/>
      <w:lang w:val="en-US" w:eastAsia="en-CA"/>
      <w14:ligatures w14:val="none"/>
    </w:rPr>
  </w:style>
  <w:style w:type="paragraph" w:styleId="Title">
    <w:name w:val="Title"/>
    <w:basedOn w:val="Normal"/>
    <w:next w:val="Subtitle"/>
    <w:link w:val="TitleChar"/>
    <w:autoRedefine/>
    <w:qFormat/>
    <w:rsid w:val="00F26538"/>
    <w:pPr>
      <w:spacing w:before="1800"/>
      <w:jc w:val="center"/>
    </w:pPr>
    <w:rPr>
      <w:b/>
      <w:sz w:val="28"/>
      <w:szCs w:val="36"/>
    </w:rPr>
  </w:style>
  <w:style w:type="character" w:customStyle="1" w:styleId="TitleChar">
    <w:name w:val="Title Char"/>
    <w:basedOn w:val="DefaultParagraphFont"/>
    <w:link w:val="Title"/>
    <w:rsid w:val="00F26538"/>
    <w:rPr>
      <w:rFonts w:ascii="Arial" w:eastAsia="Times New Roman" w:hAnsi="Arial" w:cs="Times New Roman"/>
      <w:b/>
      <w:kern w:val="0"/>
      <w:sz w:val="28"/>
      <w:szCs w:val="36"/>
      <w:lang w:val="en-US"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F2653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26538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F26538"/>
    <w:rPr>
      <w:rFonts w:ascii="Arial" w:eastAsia="Times New Roman" w:hAnsi="Arial" w:cs="Times New Roman"/>
      <w:kern w:val="0"/>
      <w:szCs w:val="20"/>
      <w:lang w:val="en-US"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6538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F26538"/>
    <w:rPr>
      <w:rFonts w:ascii="Arial" w:eastAsia="Times New Roman" w:hAnsi="Arial" w:cs="Times New Roman"/>
      <w:kern w:val="0"/>
      <w:szCs w:val="20"/>
      <w:lang w:val="en-US" w:eastAsia="en-CA"/>
      <w14:ligatures w14:val="none"/>
    </w:rPr>
  </w:style>
  <w:style w:type="paragraph" w:customStyle="1" w:styleId="Abstracttext">
    <w:name w:val="Abstract text"/>
    <w:basedOn w:val="Normal"/>
    <w:rsid w:val="00F26538"/>
    <w:pPr>
      <w:spacing w:line="480" w:lineRule="auto"/>
    </w:pPr>
  </w:style>
  <w:style w:type="paragraph" w:customStyle="1" w:styleId="Section">
    <w:name w:val="Section"/>
    <w:basedOn w:val="Normal"/>
    <w:next w:val="Normal"/>
    <w:qFormat/>
    <w:rsid w:val="00F26538"/>
    <w:pPr>
      <w:spacing w:before="120" w:after="120"/>
      <w:jc w:val="center"/>
      <w:outlineLvl w:val="0"/>
    </w:pPr>
    <w:rPr>
      <w:b/>
      <w:caps/>
      <w:sz w:val="28"/>
    </w:rPr>
  </w:style>
  <w:style w:type="paragraph" w:customStyle="1" w:styleId="Chapter">
    <w:name w:val="Chapter"/>
    <w:basedOn w:val="Section"/>
    <w:rsid w:val="00F26538"/>
    <w:pPr>
      <w:jc w:val="left"/>
    </w:pPr>
    <w:rPr>
      <w:caps w:val="0"/>
      <w:sz w:val="32"/>
    </w:rPr>
  </w:style>
  <w:style w:type="paragraph" w:styleId="ListParagraph">
    <w:name w:val="List Paragraph"/>
    <w:basedOn w:val="Normal"/>
    <w:uiPriority w:val="34"/>
    <w:qFormat/>
    <w:rsid w:val="00F26538"/>
    <w:pPr>
      <w:ind w:left="720"/>
      <w:contextualSpacing/>
    </w:pPr>
  </w:style>
  <w:style w:type="paragraph" w:styleId="BlockText">
    <w:name w:val="Block Text"/>
    <w:basedOn w:val="Normal"/>
    <w:uiPriority w:val="99"/>
    <w:semiHidden/>
    <w:unhideWhenUsed/>
    <w:rsid w:val="00F26538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F26538"/>
    <w:pPr>
      <w:spacing w:after="0" w:line="259" w:lineRule="auto"/>
      <w:outlineLvl w:val="9"/>
    </w:pPr>
    <w:rPr>
      <w:rFonts w:asciiTheme="majorHAnsi" w:hAnsiTheme="majorHAnsi"/>
      <w:color w:val="2F5496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26538"/>
    <w:pPr>
      <w:tabs>
        <w:tab w:val="left" w:pos="480"/>
        <w:tab w:val="right" w:leader="dot" w:pos="9350"/>
      </w:tabs>
      <w:spacing w:after="120"/>
    </w:pPr>
    <w:rPr>
      <w:rFonts w:ascii="Times New Roman" w:hAnsi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26538"/>
    <w:pPr>
      <w:tabs>
        <w:tab w:val="left" w:pos="960"/>
        <w:tab w:val="right" w:leader="dot" w:pos="9350"/>
      </w:tabs>
      <w:spacing w:before="120" w:after="0"/>
      <w:ind w:left="240"/>
    </w:pPr>
    <w:rPr>
      <w:rFonts w:ascii="Times New Roman" w:hAnsi="Times New Roman"/>
      <w:noProof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F26538"/>
    <w:pPr>
      <w:spacing w:before="0" w:after="0"/>
      <w:ind w:left="480"/>
    </w:pPr>
    <w:rPr>
      <w:rFonts w:asciiTheme="minorHAnsi" w:hAnsiTheme="minorHAnsi" w:cstheme="minorHAnsi"/>
      <w:sz w:val="20"/>
    </w:rPr>
  </w:style>
  <w:style w:type="character" w:styleId="Hyperlink">
    <w:name w:val="Hyperlink"/>
    <w:basedOn w:val="DefaultParagraphFont"/>
    <w:uiPriority w:val="99"/>
    <w:unhideWhenUsed/>
    <w:rsid w:val="00F26538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F26538"/>
    <w:pPr>
      <w:spacing w:before="0" w:after="0"/>
      <w:ind w:left="482" w:hanging="482"/>
    </w:pPr>
    <w:rPr>
      <w:rFonts w:ascii="Times New Roman" w:hAnsi="Times New Roman" w:cstheme="minorHAnsi"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538"/>
    <w:rPr>
      <w:rFonts w:ascii="Arial" w:eastAsia="Times New Roman" w:hAnsi="Arial" w:cs="Times New Roman"/>
      <w:b/>
      <w:bCs/>
      <w:kern w:val="0"/>
      <w:sz w:val="20"/>
      <w:szCs w:val="20"/>
      <w:lang w:val="en-US" w:eastAsia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53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538"/>
    <w:rPr>
      <w:rFonts w:ascii="Segoe UI" w:eastAsia="Times New Roman" w:hAnsi="Segoe UI" w:cs="Segoe UI"/>
      <w:kern w:val="0"/>
      <w:sz w:val="18"/>
      <w:szCs w:val="18"/>
      <w:lang w:val="en-US" w:eastAsia="en-C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265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6538"/>
    <w:rPr>
      <w:color w:val="954F72"/>
      <w:u w:val="single"/>
    </w:rPr>
  </w:style>
  <w:style w:type="paragraph" w:customStyle="1" w:styleId="msonormal0">
    <w:name w:val="msonormal"/>
    <w:basedOn w:val="Normal"/>
    <w:rsid w:val="00F26538"/>
    <w:pP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xl63">
    <w:name w:val="xl63"/>
    <w:basedOn w:val="Normal"/>
    <w:rsid w:val="00F26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cs="Arial"/>
      <w:szCs w:val="24"/>
      <w:lang w:val="en-CA" w:eastAsia="en-US"/>
    </w:rPr>
  </w:style>
  <w:style w:type="paragraph" w:customStyle="1" w:styleId="xl64">
    <w:name w:val="xl64"/>
    <w:basedOn w:val="Normal"/>
    <w:rsid w:val="00F26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szCs w:val="24"/>
      <w:lang w:val="en-CA" w:eastAsia="en-US"/>
    </w:rPr>
  </w:style>
  <w:style w:type="paragraph" w:customStyle="1" w:styleId="xl65">
    <w:name w:val="xl65"/>
    <w:basedOn w:val="Normal"/>
    <w:rsid w:val="00F26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cs="Arial"/>
      <w:b/>
      <w:bCs/>
      <w:szCs w:val="24"/>
      <w:lang w:val="en-CA" w:eastAsia="en-US"/>
    </w:rPr>
  </w:style>
  <w:style w:type="paragraph" w:customStyle="1" w:styleId="xl66">
    <w:name w:val="xl66"/>
    <w:basedOn w:val="Normal"/>
    <w:rsid w:val="00F26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szCs w:val="24"/>
      <w:lang w:val="en-CA" w:eastAsia="en-US"/>
    </w:rPr>
  </w:style>
  <w:style w:type="paragraph" w:customStyle="1" w:styleId="xl67">
    <w:name w:val="xl67"/>
    <w:basedOn w:val="Normal"/>
    <w:rsid w:val="00F26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szCs w:val="24"/>
      <w:lang w:val="en-CA" w:eastAsia="en-US"/>
    </w:rPr>
  </w:style>
  <w:style w:type="paragraph" w:styleId="NormalWeb">
    <w:name w:val="Normal (Web)"/>
    <w:basedOn w:val="Normal"/>
    <w:uiPriority w:val="99"/>
    <w:unhideWhenUsed/>
    <w:rsid w:val="00F26538"/>
    <w:pP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character" w:styleId="Emphasis">
    <w:name w:val="Emphasis"/>
    <w:basedOn w:val="DefaultParagraphFont"/>
    <w:uiPriority w:val="20"/>
    <w:qFormat/>
    <w:rsid w:val="00F26538"/>
    <w:rPr>
      <w:i/>
      <w:iCs/>
    </w:rPr>
  </w:style>
  <w:style w:type="paragraph" w:styleId="Revision">
    <w:name w:val="Revision"/>
    <w:hidden/>
    <w:uiPriority w:val="99"/>
    <w:semiHidden/>
    <w:rsid w:val="00F26538"/>
    <w:rPr>
      <w:rFonts w:ascii="Times New Roman" w:eastAsia="Times New Roman" w:hAnsi="Times New Roman" w:cs="Times New Roman"/>
      <w:kern w:val="0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F26538"/>
    <w:pPr>
      <w:spacing w:before="0" w:after="0"/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F26538"/>
    <w:pPr>
      <w:spacing w:before="0" w:after="0"/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F26538"/>
    <w:pPr>
      <w:spacing w:before="0" w:after="0"/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F26538"/>
    <w:pPr>
      <w:spacing w:before="0" w:after="0"/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F26538"/>
    <w:pPr>
      <w:spacing w:before="0" w:after="0"/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F26538"/>
    <w:pPr>
      <w:spacing w:before="0" w:after="0"/>
      <w:ind w:left="1920"/>
    </w:pPr>
    <w:rPr>
      <w:rFonts w:asciiTheme="minorHAnsi" w:hAnsiTheme="minorHAnsi" w:cstheme="minorHAnsi"/>
      <w:sz w:val="20"/>
    </w:rPr>
  </w:style>
  <w:style w:type="paragraph" w:customStyle="1" w:styleId="paragraph">
    <w:name w:val="paragraph"/>
    <w:basedOn w:val="Normal"/>
    <w:rsid w:val="00F26538"/>
    <w:pP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character" w:customStyle="1" w:styleId="normaltextrun">
    <w:name w:val="normaltextrun"/>
    <w:basedOn w:val="DefaultParagraphFont"/>
    <w:rsid w:val="00F2653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65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hAnsi="Courier New" w:cs="Courier New"/>
      <w:sz w:val="20"/>
      <w:lang w:val="en-CA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653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F26538"/>
  </w:style>
  <w:style w:type="paragraph" w:customStyle="1" w:styleId="Default">
    <w:name w:val="Default"/>
    <w:rsid w:val="00F26538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26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546</Words>
  <Characters>8813</Characters>
  <Application>Microsoft Office Word</Application>
  <DocSecurity>0</DocSecurity>
  <Lines>73</Lines>
  <Paragraphs>20</Paragraphs>
  <ScaleCrop>false</ScaleCrop>
  <Company/>
  <LinksUpToDate>false</LinksUpToDate>
  <CharactersWithSpaces>10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lynn Liversidge</dc:creator>
  <cp:keywords/>
  <dc:description/>
  <cp:lastModifiedBy>Brooklynn Liversidge</cp:lastModifiedBy>
  <cp:revision>2</cp:revision>
  <dcterms:created xsi:type="dcterms:W3CDTF">2024-04-03T14:41:00Z</dcterms:created>
  <dcterms:modified xsi:type="dcterms:W3CDTF">2024-04-03T14:41:00Z</dcterms:modified>
</cp:coreProperties>
</file>